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453297A3" w:rsidR="001502CF" w:rsidRDefault="003208DB" w:rsidP="00693447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ppendix 3</w:t>
      </w:r>
    </w:p>
    <w:p w14:paraId="56856E33" w14:textId="488CC3A8" w:rsidR="003208DB" w:rsidRPr="003208DB" w:rsidRDefault="003208DB" w:rsidP="00693447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PRISMA Flow Diagram: External Medical Writer</w:t>
      </w: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&#13;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448111B9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D547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2662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9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1EF30874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766F066E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547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448111B9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D547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2662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9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1EF30874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766F066E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547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5B940C71" w:rsidR="00560609" w:rsidRDefault="00554E6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626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9AE3094" w14:textId="7DE01779" w:rsidR="00F843E0" w:rsidRPr="00F843E0" w:rsidRDefault="00F843E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</w:pPr>
                            <w:r w:rsidRP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Minus duplicates (n = 2</w:t>
                            </w:r>
                            <w:r w:rsidR="00CE41D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331</w:t>
                            </w:r>
                            <w:r w:rsidRP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)</w:t>
                            </w:r>
                          </w:p>
                          <w:p w14:paraId="7ECFA9D6" w14:textId="7FD9CFF9" w:rsidR="00C73533" w:rsidRPr="00F843E0" w:rsidRDefault="00554E65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</w:pPr>
                            <w:r w:rsidRP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PubMed</w:t>
                            </w:r>
                            <w:r w:rsidR="00B1263E" w:rsidRP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 xml:space="preserve"> </w:t>
                            </w:r>
                            <w:r w:rsidR="00560609" w:rsidRP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(</w:t>
                            </w:r>
                            <w:r w:rsidR="00E662AF" w:rsidRP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n</w:t>
                            </w:r>
                            <w:r w:rsidR="00560609" w:rsidRP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 xml:space="preserve"> = </w:t>
                            </w:r>
                            <w:r w:rsidR="00F843E0" w:rsidRP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2346</w:t>
                            </w:r>
                            <w:r w:rsidR="00560609" w:rsidRP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)</w:t>
                            </w:r>
                          </w:p>
                          <w:p w14:paraId="620C8C93" w14:textId="4F4180B2" w:rsidR="00F843E0" w:rsidRPr="00F843E0" w:rsidRDefault="00F843E0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</w:pPr>
                            <w:r w:rsidRP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Minus duplicates (n = 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44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5B940C71" w:rsidR="00560609" w:rsidRDefault="00554E6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626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9AE3094" w14:textId="7DE01779" w:rsidR="00F843E0" w:rsidRPr="00F843E0" w:rsidRDefault="00F843E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</w:pPr>
                      <w:r w:rsidRP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Minus duplicates (n = 2</w:t>
                      </w:r>
                      <w:r w:rsidR="00CE41D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331</w:t>
                      </w:r>
                      <w:r w:rsidRP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)</w:t>
                      </w:r>
                    </w:p>
                    <w:p w14:paraId="7ECFA9D6" w14:textId="7FD9CFF9" w:rsidR="00C73533" w:rsidRPr="00F843E0" w:rsidRDefault="00554E65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</w:pPr>
                      <w:r w:rsidRP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PubMed</w:t>
                      </w:r>
                      <w:r w:rsidR="00B1263E" w:rsidRP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 xml:space="preserve"> </w:t>
                      </w:r>
                      <w:r w:rsidR="00560609" w:rsidRP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(</w:t>
                      </w:r>
                      <w:r w:rsidR="00E662AF" w:rsidRP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n</w:t>
                      </w:r>
                      <w:r w:rsidR="00560609" w:rsidRP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 xml:space="preserve"> = </w:t>
                      </w:r>
                      <w:r w:rsidR="00F843E0" w:rsidRP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2346</w:t>
                      </w:r>
                      <w:r w:rsidR="00560609" w:rsidRP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)</w:t>
                      </w:r>
                    </w:p>
                    <w:p w14:paraId="620C8C93" w14:textId="4F4180B2" w:rsidR="00F843E0" w:rsidRPr="00F843E0" w:rsidRDefault="00F843E0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</w:pPr>
                      <w:r w:rsidRP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Minus duplicates (n = 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441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&#13;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96A6DC6" w:rsidR="00A25EB0" w:rsidRDefault="0025111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251F00DA">
                <wp:simplePos x="0" y="0"/>
                <wp:positionH relativeFrom="column">
                  <wp:posOffset>558817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698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679D11D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C419A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0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679D11D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C419A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0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0302312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27183F9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DHRc3U4gAAAA4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7D6766CC" w:rsidR="00560609" w:rsidRPr="00560609" w:rsidRDefault="00D547DF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ndnote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C419A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6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&#13;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7D6766CC" w:rsidR="00560609" w:rsidRPr="00560609" w:rsidRDefault="00D547DF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ndnote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C419A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6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020A736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D547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667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4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CEHxr3hwIAAHA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020A736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D547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667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4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6572D96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667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&#13;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6572D96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667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&#13;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30828941" w:rsidR="00A25EB0" w:rsidRDefault="00966748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0CDD6573">
                <wp:simplePos x="0" y="0"/>
                <wp:positionH relativeFrom="column">
                  <wp:posOffset>3060357</wp:posOffset>
                </wp:positionH>
                <wp:positionV relativeFrom="paragraph">
                  <wp:posOffset>8461</wp:posOffset>
                </wp:positionV>
                <wp:extent cx="1887220" cy="1342768"/>
                <wp:effectExtent l="0" t="0" r="17780" b="1651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34276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4A9DCD50" w:rsidR="00560609" w:rsidRDefault="00966748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nimal studie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1AD8430E" w:rsidR="00560609" w:rsidRDefault="00966748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 Vitro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66C33640" w:rsidR="00560609" w:rsidRDefault="00966748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arrative Review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47BA2099" w:rsidR="00560609" w:rsidRPr="00560609" w:rsidRDefault="00966748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ther: Conference proceedings, Not CLN3, comments/errors/retired (n=69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95pt;margin-top:.65pt;width:148.6pt;height:105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&#13;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4A9DCD50" w:rsidR="00560609" w:rsidRDefault="00966748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nimal studie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1AD8430E" w:rsidR="00560609" w:rsidRDefault="00966748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 Vitro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66C33640" w:rsidR="00560609" w:rsidRDefault="00966748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arrative Review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47BA2099" w:rsidR="00560609" w:rsidRPr="00560609" w:rsidRDefault="00966748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ther: Conference proceedings, Not CLN3, comments/errors/retired (n=691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53F6CD7F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58C8E79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667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4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Aum5MqhwIAAHE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58C8E79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667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4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60EED298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667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4</w:t>
                            </w:r>
                            <w:r w:rsidR="00E61B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75912BA7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60EED298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667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4</w:t>
                      </w:r>
                      <w:r w:rsidR="00E61B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75912BA7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&#13;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5648022D" w14:textId="0242C69E" w:rsidR="00D65E3F" w:rsidRDefault="00D65E3F" w:rsidP="003709ED">
      <w:pPr>
        <w:pStyle w:val="CommentText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CommentText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8537E4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7CE2E1" w14:textId="77777777" w:rsidR="008537E4" w:rsidRDefault="008537E4" w:rsidP="001502CF">
      <w:pPr>
        <w:spacing w:after="0" w:line="240" w:lineRule="auto"/>
      </w:pPr>
      <w:r>
        <w:separator/>
      </w:r>
    </w:p>
  </w:endnote>
  <w:endnote w:type="continuationSeparator" w:id="0">
    <w:p w14:paraId="7F313B59" w14:textId="77777777" w:rsidR="008537E4" w:rsidRDefault="008537E4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01073" w14:textId="77777777" w:rsidR="008537E4" w:rsidRDefault="008537E4" w:rsidP="001502CF">
      <w:pPr>
        <w:spacing w:after="0" w:line="240" w:lineRule="auto"/>
      </w:pPr>
      <w:r>
        <w:separator/>
      </w:r>
    </w:p>
  </w:footnote>
  <w:footnote w:type="continuationSeparator" w:id="0">
    <w:p w14:paraId="1E10F487" w14:textId="77777777" w:rsidR="008537E4" w:rsidRDefault="008537E4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1A4EEE48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51116"/>
    <w:rsid w:val="002B6F66"/>
    <w:rsid w:val="002E1B9C"/>
    <w:rsid w:val="003208DB"/>
    <w:rsid w:val="0035066B"/>
    <w:rsid w:val="003709ED"/>
    <w:rsid w:val="00400687"/>
    <w:rsid w:val="00444279"/>
    <w:rsid w:val="00446CE1"/>
    <w:rsid w:val="004A07CB"/>
    <w:rsid w:val="004E6D06"/>
    <w:rsid w:val="005003B0"/>
    <w:rsid w:val="0050648F"/>
    <w:rsid w:val="005426A5"/>
    <w:rsid w:val="00554E65"/>
    <w:rsid w:val="00560609"/>
    <w:rsid w:val="00592C18"/>
    <w:rsid w:val="005A0614"/>
    <w:rsid w:val="005C562D"/>
    <w:rsid w:val="005D591C"/>
    <w:rsid w:val="005E00A3"/>
    <w:rsid w:val="0063247C"/>
    <w:rsid w:val="00693447"/>
    <w:rsid w:val="00694AB5"/>
    <w:rsid w:val="007059CE"/>
    <w:rsid w:val="00757902"/>
    <w:rsid w:val="007C36DE"/>
    <w:rsid w:val="007E1F29"/>
    <w:rsid w:val="007F146A"/>
    <w:rsid w:val="00827301"/>
    <w:rsid w:val="008537E4"/>
    <w:rsid w:val="008F23FC"/>
    <w:rsid w:val="008F6824"/>
    <w:rsid w:val="00926621"/>
    <w:rsid w:val="00960F04"/>
    <w:rsid w:val="00966748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97C50"/>
    <w:rsid w:val="00AC317F"/>
    <w:rsid w:val="00B1263E"/>
    <w:rsid w:val="00B654BD"/>
    <w:rsid w:val="00BF3D13"/>
    <w:rsid w:val="00BF5440"/>
    <w:rsid w:val="00C40C8C"/>
    <w:rsid w:val="00C419A9"/>
    <w:rsid w:val="00C73533"/>
    <w:rsid w:val="00CE41DE"/>
    <w:rsid w:val="00D547DF"/>
    <w:rsid w:val="00D65E3F"/>
    <w:rsid w:val="00D67869"/>
    <w:rsid w:val="00DB1940"/>
    <w:rsid w:val="00DB2B46"/>
    <w:rsid w:val="00E00A7E"/>
    <w:rsid w:val="00E520CE"/>
    <w:rsid w:val="00E61B98"/>
    <w:rsid w:val="00E662AF"/>
    <w:rsid w:val="00E734EB"/>
    <w:rsid w:val="00ED445B"/>
    <w:rsid w:val="00ED5752"/>
    <w:rsid w:val="00F84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Heather Mason</cp:lastModifiedBy>
  <cp:revision>2</cp:revision>
  <dcterms:created xsi:type="dcterms:W3CDTF">2023-12-17T17:06:00Z</dcterms:created>
  <dcterms:modified xsi:type="dcterms:W3CDTF">2023-12-17T17:06:00Z</dcterms:modified>
</cp:coreProperties>
</file>